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598BE" w14:textId="2B905E26" w:rsidR="0074095E" w:rsidRDefault="0074095E" w:rsidP="008525C5">
      <w:pPr>
        <w:rPr>
          <w:color w:val="000000"/>
        </w:rPr>
      </w:pPr>
      <w:r w:rsidRPr="0074095E">
        <w:rPr>
          <w:b/>
          <w:bCs/>
          <w:color w:val="000000"/>
        </w:rPr>
        <w:t>Multimedia Appendix 1.</w:t>
      </w:r>
      <w:r w:rsidRPr="0074095E">
        <w:rPr>
          <w:color w:val="000000"/>
        </w:rPr>
        <w:t xml:space="preserve"> The survey distributed to older adults residing in the independent living facilities at both sites.</w:t>
      </w:r>
    </w:p>
    <w:p w14:paraId="5C78A368" w14:textId="77777777" w:rsidR="0074095E" w:rsidRDefault="0074095E" w:rsidP="008525C5">
      <w:pPr>
        <w:rPr>
          <w:color w:val="000000"/>
          <w:highlight w:val="white"/>
        </w:rPr>
      </w:pPr>
    </w:p>
    <w:p w14:paraId="7335E477" w14:textId="27DF4C0F" w:rsidR="008525C5" w:rsidRDefault="008525C5" w:rsidP="008525C5">
      <w:r>
        <w:rPr>
          <w:color w:val="000000"/>
          <w:highlight w:val="white"/>
        </w:rPr>
        <w:t>Survey for patient and/or caregiver: </w:t>
      </w:r>
    </w:p>
    <w:p w14:paraId="758AA875" w14:textId="77777777" w:rsidR="008525C5" w:rsidRDefault="008525C5" w:rsidP="008525C5"/>
    <w:p w14:paraId="636D7AD3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Are you a (check one)</w:t>
      </w:r>
    </w:p>
    <w:p w14:paraId="7A0DE743" w14:textId="77777777" w:rsidR="008525C5" w:rsidRDefault="008525C5" w:rsidP="008525C5">
      <w:r>
        <w:rPr>
          <w:color w:val="000000"/>
          <w:highlight w:val="white"/>
        </w:rPr>
        <w:tab/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Resident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Caregiver answering on behalf of the resident </w:t>
      </w:r>
    </w:p>
    <w:p w14:paraId="026DE3CA" w14:textId="77777777" w:rsidR="008525C5" w:rsidRDefault="008525C5" w:rsidP="008525C5"/>
    <w:p w14:paraId="4CC865F8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What is your (the resident’s) gender? </w:t>
      </w:r>
    </w:p>
    <w:p w14:paraId="3EFCADAB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Male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Female </w:t>
      </w:r>
    </w:p>
    <w:p w14:paraId="7E9F4A0A" w14:textId="77777777" w:rsidR="008525C5" w:rsidRDefault="008525C5" w:rsidP="008525C5"/>
    <w:p w14:paraId="3FE8686E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What is your age?  _______</w:t>
      </w:r>
    </w:p>
    <w:p w14:paraId="51FB151C" w14:textId="77777777" w:rsidR="008525C5" w:rsidRDefault="008525C5" w:rsidP="008525C5">
      <w:pPr>
        <w:spacing w:line="240" w:lineRule="auto"/>
        <w:ind w:left="1080"/>
        <w:rPr>
          <w:color w:val="000000"/>
        </w:rPr>
      </w:pPr>
    </w:p>
    <w:p w14:paraId="2865A226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</w:rPr>
        <w:t xml:space="preserve">Where do you live? </w:t>
      </w:r>
    </w:p>
    <w:p w14:paraId="5E0A5083" w14:textId="77777777" w:rsidR="008525C5" w:rsidRDefault="008525C5" w:rsidP="008525C5">
      <w:pPr>
        <w:spacing w:line="240" w:lineRule="auto"/>
        <w:ind w:left="108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In Community A </w:t>
      </w:r>
    </w:p>
    <w:p w14:paraId="4CBFA115" w14:textId="77777777" w:rsidR="008525C5" w:rsidRDefault="008525C5" w:rsidP="008525C5">
      <w:pPr>
        <w:spacing w:line="240" w:lineRule="auto"/>
        <w:ind w:left="108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In Community B </w:t>
      </w:r>
    </w:p>
    <w:p w14:paraId="6E938741" w14:textId="77777777" w:rsidR="008525C5" w:rsidRDefault="008525C5" w:rsidP="008525C5">
      <w:pPr>
        <w:spacing w:line="240" w:lineRule="auto"/>
        <w:ind w:left="108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In another different living facility: ____________ </w:t>
      </w:r>
    </w:p>
    <w:p w14:paraId="2CB8C6A5" w14:textId="77777777" w:rsidR="008525C5" w:rsidRDefault="008525C5" w:rsidP="008525C5">
      <w:pPr>
        <w:spacing w:line="240" w:lineRule="auto"/>
        <w:ind w:left="108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In my own home by myself </w:t>
      </w:r>
    </w:p>
    <w:p w14:paraId="47A96F7F" w14:textId="77777777" w:rsidR="008525C5" w:rsidRDefault="008525C5" w:rsidP="008525C5">
      <w:pPr>
        <w:spacing w:line="240" w:lineRule="auto"/>
        <w:ind w:left="108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In my own home by with family member(s) or housemates </w:t>
      </w:r>
    </w:p>
    <w:p w14:paraId="4A2746E2" w14:textId="77777777" w:rsidR="008525C5" w:rsidRDefault="008525C5" w:rsidP="008525C5">
      <w:pPr>
        <w:spacing w:line="240" w:lineRule="auto"/>
        <w:ind w:left="108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Other:__________________</w:t>
      </w:r>
    </w:p>
    <w:p w14:paraId="5FD72D95" w14:textId="77777777" w:rsidR="008525C5" w:rsidRDefault="008525C5" w:rsidP="008525C5"/>
    <w:p w14:paraId="5CFC9308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What is your preferred language? </w:t>
      </w:r>
    </w:p>
    <w:p w14:paraId="60A174F1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English 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Spanish 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Mandarin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Cantones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Tagalog </w:t>
      </w:r>
    </w:p>
    <w:p w14:paraId="2D1035FE" w14:textId="77777777" w:rsidR="008525C5" w:rsidRDefault="008525C5" w:rsidP="008525C5">
      <w:pPr>
        <w:ind w:left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Vietnames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Korean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Russian  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Other: ____</w:t>
      </w:r>
    </w:p>
    <w:p w14:paraId="61F40F16" w14:textId="77777777" w:rsidR="008525C5" w:rsidRDefault="008525C5" w:rsidP="008525C5">
      <w:pPr>
        <w:ind w:left="720"/>
      </w:pPr>
    </w:p>
    <w:p w14:paraId="6AF3B993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 xml:space="preserve">What is your highest level of education </w:t>
      </w:r>
    </w:p>
    <w:p w14:paraId="23231C8A" w14:textId="77777777" w:rsidR="008525C5" w:rsidRDefault="008525C5" w:rsidP="008525C5">
      <w:pPr>
        <w:ind w:left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12</w:t>
      </w:r>
      <w:r>
        <w:rPr>
          <w:color w:val="000000"/>
          <w:highlight w:val="white"/>
          <w:vertAlign w:val="superscript"/>
        </w:rPr>
        <w:t>th</w:t>
      </w:r>
      <w:r>
        <w:rPr>
          <w:color w:val="000000"/>
          <w:highlight w:val="white"/>
        </w:rPr>
        <w:t xml:space="preserve"> grade or less</w:t>
      </w:r>
    </w:p>
    <w:p w14:paraId="150A8F69" w14:textId="77777777" w:rsidR="008525C5" w:rsidRDefault="008525C5" w:rsidP="008525C5">
      <w:pPr>
        <w:ind w:firstLine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Graduated high school or equivalent</w:t>
      </w:r>
    </w:p>
    <w:p w14:paraId="512C683D" w14:textId="77777777" w:rsidR="008525C5" w:rsidRDefault="008525C5" w:rsidP="008525C5">
      <w:pPr>
        <w:ind w:firstLine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ome college, no degree</w:t>
      </w:r>
    </w:p>
    <w:p w14:paraId="2FA7D5BC" w14:textId="77777777" w:rsidR="008525C5" w:rsidRDefault="008525C5" w:rsidP="008525C5">
      <w:pPr>
        <w:ind w:firstLine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ssociate degree </w:t>
      </w:r>
    </w:p>
    <w:p w14:paraId="54BF6483" w14:textId="77777777" w:rsidR="008525C5" w:rsidRDefault="008525C5" w:rsidP="008525C5">
      <w:pPr>
        <w:ind w:firstLine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Bachelor’s degree</w:t>
      </w:r>
    </w:p>
    <w:p w14:paraId="4D7FDFEA" w14:textId="77777777" w:rsidR="008525C5" w:rsidRDefault="008525C5" w:rsidP="008525C5">
      <w:pPr>
        <w:ind w:firstLine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Post-graduate degree</w:t>
      </w:r>
    </w:p>
    <w:p w14:paraId="3DBDE42E" w14:textId="77777777" w:rsidR="008525C5" w:rsidRDefault="008525C5" w:rsidP="008525C5">
      <w:pPr>
        <w:ind w:left="720"/>
      </w:pPr>
    </w:p>
    <w:p w14:paraId="38E7A030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Where do you get your primary care mainly? </w:t>
      </w:r>
    </w:p>
    <w:p w14:paraId="28F9255C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anford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Kaiser 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Sutter Health (PAMF) 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Other: _________</w:t>
      </w:r>
    </w:p>
    <w:p w14:paraId="791AFEAE" w14:textId="77777777" w:rsidR="008525C5" w:rsidRDefault="008525C5" w:rsidP="008525C5"/>
    <w:p w14:paraId="1BA94543" w14:textId="77777777" w:rsidR="008525C5" w:rsidRDefault="008525C5" w:rsidP="008525C5">
      <w:pPr>
        <w:numPr>
          <w:ilvl w:val="0"/>
          <w:numId w:val="1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What is your race/ethnicity? Please mark the one box that describes the race/ethnicity category with which you primarily identify. </w:t>
      </w:r>
    </w:p>
    <w:p w14:paraId="47D2CC1E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Hispanic or Latino</w:t>
      </w:r>
    </w:p>
    <w:p w14:paraId="7CED7E40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White</w:t>
      </w:r>
    </w:p>
    <w:p w14:paraId="3E1157E8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Black or African American</w:t>
      </w:r>
    </w:p>
    <w:p w14:paraId="3A664675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sian</w:t>
      </w:r>
    </w:p>
    <w:p w14:paraId="00A9D4EB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Native Hawaiian or Other Pacific Islander:</w:t>
      </w:r>
    </w:p>
    <w:p w14:paraId="0E59E9C1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lastRenderedPageBreak/>
        <w:t>☐</w:t>
      </w:r>
      <w:r>
        <w:rPr>
          <w:color w:val="000000"/>
          <w:highlight w:val="white"/>
        </w:rPr>
        <w:t xml:space="preserve"> American Indian or Alaska Native:</w:t>
      </w:r>
    </w:p>
    <w:p w14:paraId="2A69554D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Two or More Races</w:t>
      </w:r>
    </w:p>
    <w:p w14:paraId="25FA3531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I choose not to self-identify my race/ethnicity at this time. </w:t>
      </w:r>
    </w:p>
    <w:p w14:paraId="0AD75C34" w14:textId="77777777" w:rsidR="008525C5" w:rsidRDefault="008525C5" w:rsidP="008525C5">
      <w:pPr>
        <w:ind w:left="720"/>
      </w:pPr>
    </w:p>
    <w:p w14:paraId="02F8E5FD" w14:textId="77777777" w:rsidR="008525C5" w:rsidRDefault="008525C5" w:rsidP="008525C5">
      <w:pPr>
        <w:spacing w:after="240"/>
      </w:pPr>
      <w:r>
        <w:t>The next few questions ask about your (the resident’s) experience with devices like a phone, smartphone (</w:t>
      </w:r>
      <w:proofErr w:type="spellStart"/>
      <w:r>
        <w:t>iphone</w:t>
      </w:r>
      <w:proofErr w:type="spellEnd"/>
      <w:r>
        <w:t xml:space="preserve"> or android), or computer. </w:t>
      </w:r>
    </w:p>
    <w:p w14:paraId="219BC163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Preferred device for remote visits with your clinician or healthcare team  </w:t>
      </w:r>
    </w:p>
    <w:p w14:paraId="6F56C413" w14:textId="77777777" w:rsidR="008525C5" w:rsidRDefault="008525C5" w:rsidP="008525C5">
      <w:pPr>
        <w:ind w:left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Regular phon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martphone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iPad/Tablet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Computer  </w:t>
      </w:r>
    </w:p>
    <w:p w14:paraId="6EAD0293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I don’t have any of the above </w:t>
      </w:r>
    </w:p>
    <w:p w14:paraId="7E48B8C2" w14:textId="77777777" w:rsidR="008525C5" w:rsidRDefault="008525C5" w:rsidP="008525C5"/>
    <w:p w14:paraId="46E4F851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 xml:space="preserve">I feel comfortable with smart devices like smartphones, </w:t>
      </w:r>
      <w:proofErr w:type="spellStart"/>
      <w:r>
        <w:rPr>
          <w:color w:val="000000"/>
          <w:highlight w:val="white"/>
        </w:rPr>
        <w:t>ipads</w:t>
      </w:r>
      <w:proofErr w:type="spellEnd"/>
      <w:r>
        <w:rPr>
          <w:color w:val="000000"/>
          <w:highlight w:val="white"/>
        </w:rPr>
        <w:t>, the computer </w:t>
      </w:r>
    </w:p>
    <w:p w14:paraId="59170F6B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64B76D76" w14:textId="77777777" w:rsidR="008525C5" w:rsidRDefault="008525C5" w:rsidP="008525C5"/>
    <w:p w14:paraId="6BEF2FCA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I know how to get online and use the internet without issues </w:t>
      </w:r>
    </w:p>
    <w:p w14:paraId="5209561D" w14:textId="77777777" w:rsidR="008525C5" w:rsidRDefault="008525C5" w:rsidP="008525C5">
      <w:pPr>
        <w:ind w:left="720"/>
        <w:rPr>
          <w:color w:val="000000"/>
          <w:highlight w:val="white"/>
        </w:rPr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4B396895" w14:textId="77777777" w:rsidR="008525C5" w:rsidRDefault="008525C5" w:rsidP="008525C5"/>
    <w:p w14:paraId="746DF1FE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I know how to connect with my healthcare team through video visits </w:t>
      </w:r>
    </w:p>
    <w:p w14:paraId="38E9A39F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7636D876" w14:textId="77777777" w:rsidR="008525C5" w:rsidRDefault="008525C5" w:rsidP="008525C5">
      <w:pPr>
        <w:ind w:left="720"/>
      </w:pPr>
    </w:p>
    <w:p w14:paraId="311B0E92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I know how to connect with my healthcare team through telephone </w:t>
      </w:r>
    </w:p>
    <w:p w14:paraId="760AB97F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147B41C3" w14:textId="77777777" w:rsidR="008525C5" w:rsidRDefault="008525C5" w:rsidP="008525C5"/>
    <w:p w14:paraId="57969CCC" w14:textId="77777777" w:rsidR="008525C5" w:rsidRDefault="008525C5" w:rsidP="008525C5">
      <w:r>
        <w:t xml:space="preserve">The next few questions ask about how you would like to connect with your care team and if you need help with the technology </w:t>
      </w:r>
    </w:p>
    <w:p w14:paraId="480A1879" w14:textId="77777777" w:rsidR="008525C5" w:rsidRDefault="008525C5" w:rsidP="008525C5"/>
    <w:p w14:paraId="4659B60B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I would like to be able to connect with my healthcare team through video visits</w:t>
      </w:r>
    </w:p>
    <w:p w14:paraId="7AA9A6E6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5974BCC4" w14:textId="77777777" w:rsidR="008525C5" w:rsidRDefault="008525C5" w:rsidP="008525C5"/>
    <w:p w14:paraId="6E7A84BD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I would like to be able to connect with my healthcare team through telephone visits</w:t>
      </w:r>
    </w:p>
    <w:p w14:paraId="6D43492F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495B7A19" w14:textId="77777777" w:rsidR="008525C5" w:rsidRDefault="008525C5" w:rsidP="008525C5"/>
    <w:p w14:paraId="5567EBD2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I have someone who can help me access video visits if I have trouble</w:t>
      </w:r>
    </w:p>
    <w:p w14:paraId="0ECEAFDC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2A3D32DC" w14:textId="77777777" w:rsidR="008525C5" w:rsidRDefault="008525C5" w:rsidP="008525C5"/>
    <w:p w14:paraId="08D4F4A5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Learning to get better at using technology is worthwhile for me </w:t>
      </w:r>
    </w:p>
    <w:p w14:paraId="6CBA25CC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3C48E45E" w14:textId="77777777" w:rsidR="008525C5" w:rsidRDefault="008525C5" w:rsidP="008525C5"/>
    <w:p w14:paraId="536DBB4B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Biggest barriers connecting with my care team through video visits (check up to 3) </w:t>
      </w:r>
    </w:p>
    <w:p w14:paraId="33B72196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Difficulty hearing well enough to participate</w:t>
      </w:r>
    </w:p>
    <w:p w14:paraId="13903C34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Difficulty seeing well enough to interact with the screen</w:t>
      </w:r>
    </w:p>
    <w:p w14:paraId="1F626006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Problems speaking or making oneself understood</w:t>
      </w:r>
    </w:p>
    <w:p w14:paraId="1C0A8473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Problems with attention or memory </w:t>
      </w:r>
    </w:p>
    <w:p w14:paraId="5A87E114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lastRenderedPageBreak/>
        <w:t>☐</w:t>
      </w:r>
      <w:r>
        <w:rPr>
          <w:color w:val="000000"/>
          <w:highlight w:val="white"/>
        </w:rPr>
        <w:t>Not having stable internet connection </w:t>
      </w:r>
    </w:p>
    <w:p w14:paraId="29D2AA0A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Not familiar with how to use the technology or internet </w:t>
      </w:r>
    </w:p>
    <w:p w14:paraId="11D1F915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Not knowing how to get connected to the platform </w:t>
      </w:r>
    </w:p>
    <w:p w14:paraId="3F4D5DFD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No smart device (</w:t>
      </w:r>
      <w:proofErr w:type="spellStart"/>
      <w:r>
        <w:rPr>
          <w:color w:val="000000"/>
          <w:highlight w:val="white"/>
        </w:rPr>
        <w:t>ipad</w:t>
      </w:r>
      <w:proofErr w:type="spellEnd"/>
      <w:r>
        <w:rPr>
          <w:color w:val="000000"/>
          <w:highlight w:val="white"/>
        </w:rPr>
        <w:t xml:space="preserve">,  </w:t>
      </w:r>
      <w:proofErr w:type="spellStart"/>
      <w:r>
        <w:rPr>
          <w:color w:val="000000"/>
          <w:highlight w:val="white"/>
        </w:rPr>
        <w:t>iphone</w:t>
      </w:r>
      <w:proofErr w:type="spellEnd"/>
      <w:r>
        <w:rPr>
          <w:color w:val="000000"/>
          <w:highlight w:val="white"/>
        </w:rPr>
        <w:t xml:space="preserve"> computer)  available </w:t>
      </w:r>
    </w:p>
    <w:p w14:paraId="161B9811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Cannot speak English very well </w:t>
      </w:r>
    </w:p>
    <w:p w14:paraId="3BA57FE5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Not interested in seeing provider outside of the clinic</w:t>
      </w:r>
    </w:p>
    <w:p w14:paraId="5728451D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No perceived barriers </w:t>
      </w:r>
    </w:p>
    <w:p w14:paraId="3EF049F8" w14:textId="77777777" w:rsidR="008525C5" w:rsidRDefault="008525C5" w:rsidP="008525C5">
      <w:pPr>
        <w:ind w:firstLine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>Other: ________________</w:t>
      </w:r>
    </w:p>
    <w:p w14:paraId="2352802B" w14:textId="77777777" w:rsidR="008525C5" w:rsidRDefault="008525C5" w:rsidP="008525C5">
      <w:pPr>
        <w:ind w:firstLine="720"/>
      </w:pPr>
    </w:p>
    <w:p w14:paraId="2F0BB9A1" w14:textId="77777777" w:rsidR="008525C5" w:rsidRDefault="008525C5" w:rsidP="008525C5"/>
    <w:p w14:paraId="6FDD1E51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 xml:space="preserve">I’m interested in having more training or having someone reach out to help me better connect through video visits with my healthcare team </w:t>
      </w:r>
    </w:p>
    <w:p w14:paraId="10E0F88C" w14:textId="77777777" w:rsidR="008525C5" w:rsidRDefault="008525C5" w:rsidP="008525C5">
      <w:pPr>
        <w:ind w:left="720"/>
      </w:pP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Disagree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  Neither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Agree   </w:t>
      </w:r>
      <w:r>
        <w:rPr>
          <w:rFonts w:ascii="Segoe UI Symbol" w:eastAsia="Arial Unicode MS" w:hAnsi="Segoe UI Symbol" w:cs="Segoe UI Symbol"/>
          <w:color w:val="000000"/>
          <w:highlight w:val="white"/>
        </w:rPr>
        <w:t>☐</w:t>
      </w:r>
      <w:r>
        <w:rPr>
          <w:color w:val="000000"/>
          <w:highlight w:val="white"/>
        </w:rPr>
        <w:t xml:space="preserve"> Strongly Agree </w:t>
      </w:r>
    </w:p>
    <w:p w14:paraId="21ABD4B9" w14:textId="77777777" w:rsidR="008525C5" w:rsidRDefault="008525C5" w:rsidP="008525C5"/>
    <w:p w14:paraId="580C8A15" w14:textId="77777777" w:rsidR="008525C5" w:rsidRDefault="008525C5" w:rsidP="008525C5"/>
    <w:p w14:paraId="741A2F67" w14:textId="77777777" w:rsidR="008525C5" w:rsidRDefault="008525C5" w:rsidP="008525C5">
      <w:pPr>
        <w:numPr>
          <w:ilvl w:val="0"/>
          <w:numId w:val="2"/>
        </w:numPr>
        <w:spacing w:line="240" w:lineRule="auto"/>
        <w:rPr>
          <w:color w:val="000000"/>
        </w:rPr>
      </w:pPr>
      <w:r>
        <w:rPr>
          <w:color w:val="000000"/>
          <w:highlight w:val="white"/>
        </w:rPr>
        <w:t>Any other comments? </w:t>
      </w:r>
      <w:r>
        <w:rPr>
          <w:color w:val="000000"/>
        </w:rPr>
        <w:br/>
      </w:r>
    </w:p>
    <w:p w14:paraId="2B997236" w14:textId="77777777" w:rsidR="008525C5" w:rsidRDefault="008525C5" w:rsidP="008525C5">
      <w:pPr>
        <w:rPr>
          <w:color w:val="000000"/>
        </w:rPr>
      </w:pPr>
    </w:p>
    <w:p w14:paraId="38BF5BC2" w14:textId="77777777" w:rsidR="008525C5" w:rsidRDefault="008525C5" w:rsidP="008525C5">
      <w:pPr>
        <w:spacing w:line="240" w:lineRule="auto"/>
        <w:rPr>
          <w:color w:val="000000"/>
        </w:rPr>
      </w:pPr>
    </w:p>
    <w:p w14:paraId="202FE8A9" w14:textId="77777777" w:rsidR="008525C5" w:rsidRDefault="008525C5" w:rsidP="008525C5">
      <w:pPr>
        <w:spacing w:line="240" w:lineRule="auto"/>
        <w:rPr>
          <w:color w:val="000000"/>
        </w:rPr>
      </w:pPr>
      <w:r>
        <w:rPr>
          <w:color w:val="000000"/>
        </w:rPr>
        <w:t>-----OPTIONAL/DETACH HERE----</w:t>
      </w:r>
    </w:p>
    <w:p w14:paraId="68FD644C" w14:textId="77777777" w:rsidR="008525C5" w:rsidRDefault="008525C5" w:rsidP="008525C5">
      <w:pPr>
        <w:spacing w:line="240" w:lineRule="auto"/>
        <w:rPr>
          <w:color w:val="000000"/>
        </w:rPr>
      </w:pPr>
      <w:r>
        <w:rPr>
          <w:color w:val="000000"/>
        </w:rPr>
        <w:t>Would you be open to having a student call you to help you set-up for a video visit? If yes, please complete the following:</w:t>
      </w:r>
    </w:p>
    <w:p w14:paraId="5BFDADB2" w14:textId="77777777" w:rsidR="008525C5" w:rsidRDefault="008525C5" w:rsidP="008525C5">
      <w:pPr>
        <w:spacing w:line="240" w:lineRule="auto"/>
        <w:rPr>
          <w:color w:val="000000"/>
        </w:rPr>
      </w:pPr>
      <w:r>
        <w:rPr>
          <w:color w:val="000000"/>
        </w:rPr>
        <w:t>Name:</w:t>
      </w:r>
    </w:p>
    <w:p w14:paraId="2DFD69B2" w14:textId="77777777" w:rsidR="008525C5" w:rsidRDefault="008525C5" w:rsidP="008525C5">
      <w:pPr>
        <w:spacing w:line="240" w:lineRule="auto"/>
        <w:rPr>
          <w:color w:val="000000"/>
        </w:rPr>
      </w:pPr>
      <w:r>
        <w:rPr>
          <w:color w:val="000000"/>
        </w:rPr>
        <w:t>Best phone number to contact you:</w:t>
      </w:r>
    </w:p>
    <w:p w14:paraId="6DCC97F2" w14:textId="77777777" w:rsidR="008525C5" w:rsidRDefault="008525C5" w:rsidP="008525C5">
      <w:pPr>
        <w:spacing w:line="240" w:lineRule="auto"/>
        <w:rPr>
          <w:color w:val="000000"/>
        </w:rPr>
      </w:pPr>
      <w:r>
        <w:rPr>
          <w:color w:val="000000"/>
        </w:rPr>
        <w:t>Best times to contact you:</w:t>
      </w:r>
      <w:r>
        <w:rPr>
          <w:color w:val="000000"/>
        </w:rPr>
        <w:br/>
      </w:r>
    </w:p>
    <w:p w14:paraId="22A7B42D" w14:textId="77777777" w:rsidR="00622FBF" w:rsidRDefault="00622FBF"/>
    <w:sectPr w:rsidR="00622F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50AFF"/>
    <w:multiLevelType w:val="multilevel"/>
    <w:tmpl w:val="0E6CB7F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3EE6270"/>
    <w:multiLevelType w:val="multilevel"/>
    <w:tmpl w:val="7A98AE9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06729177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289397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C5"/>
    <w:rsid w:val="00572715"/>
    <w:rsid w:val="00577C60"/>
    <w:rsid w:val="00622FBF"/>
    <w:rsid w:val="0074095E"/>
    <w:rsid w:val="008525C5"/>
    <w:rsid w:val="00AC5581"/>
    <w:rsid w:val="00F313E6"/>
    <w:rsid w:val="00F5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8F27D"/>
  <w15:chartTrackingRefBased/>
  <w15:docId w15:val="{964294C3-213F-0F42-94F1-FDF3932F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5C5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</dc:creator>
  <cp:keywords/>
  <dc:description/>
  <cp:lastModifiedBy>Stephanie</cp:lastModifiedBy>
  <cp:revision>2</cp:revision>
  <dcterms:created xsi:type="dcterms:W3CDTF">2022-03-30T12:15:00Z</dcterms:created>
  <dcterms:modified xsi:type="dcterms:W3CDTF">2022-04-18T12:25:00Z</dcterms:modified>
</cp:coreProperties>
</file>